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Comparative analysis of human gut datasets HGF1T and HGF1S</w:t>
      </w:r>
    </w:p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b/>
          <w:sz w:val="24"/>
          <w:szCs w:val="24"/>
        </w:rPr>
        <w:t>4a)</w:t>
      </w:r>
      <w:r>
        <w:rPr/>
        <w:t xml:space="preserve"> Comparative analysis of reads assigned to the phylum level  </w:t>
      </w:r>
    </w:p>
    <w:tbl>
      <w:tblPr>
        <w:tblW w:w="5633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017"/>
        <w:gridCol w:w="1170"/>
        <w:gridCol w:w="1470"/>
      </w:tblGrid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bookmarkStart w:id="0" w:name="_Hlk267573789"/>
            <w:bookmarkEnd w:id="0"/>
            <w:r>
              <w:rPr/>
              <w:t>Phyl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HGF1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HGF1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Proportion*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Firmicut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,1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,38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.59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Bacteroidet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,44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Proteobacteri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2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.96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Actinobacteri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7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.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Fusobacteri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Verrucomicrobi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.11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b)</w:t>
      </w:r>
      <w:r>
        <w:rPr>
          <w:rFonts w:cs="Times New Roman" w:ascii="Times New Roman" w:hAnsi="Times New Roman"/>
          <w:sz w:val="24"/>
          <w:szCs w:val="24"/>
        </w:rPr>
        <w:t xml:space="preserve"> Comparative analysis of reads assigned to the family level </w:t>
      </w:r>
    </w:p>
    <w:tbl>
      <w:tblPr>
        <w:tblW w:w="5964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017"/>
        <w:gridCol w:w="1170"/>
        <w:gridCol w:w="1470"/>
      </w:tblGrid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Family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HGF1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HGF1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Proportion*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Bacteroid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,13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Ruminococc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4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59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Clostridi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9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.85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Veillonell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8.74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Bifidobacteri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.7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Lachnospir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5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.69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Enterobacteri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9.08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Desulfovibrion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.31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Erysipelotrich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Rikenell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76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Eubacteri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.25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Coriobacteri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8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Porphyromonad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9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Streptococc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.33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Fusobacteri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Paenibacillace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1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b/>
          <w:sz w:val="24"/>
          <w:szCs w:val="24"/>
        </w:rPr>
        <w:t>4c)</w:t>
      </w:r>
      <w:r>
        <w:rPr/>
        <w:t xml:space="preserve"> Comparative analysis of reads assigned to the genus level</w:t>
      </w:r>
    </w:p>
    <w:tbl>
      <w:tblPr>
        <w:tblW w:w="5466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017"/>
        <w:gridCol w:w="990"/>
        <w:gridCol w:w="1470"/>
      </w:tblGrid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Genu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HGF1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HGF1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Proportion*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Bacteroid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,13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Clostridi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8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.85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Faecalibacteri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54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51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Mitsuokell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Bifidobacteri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.7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Ruminococcu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8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75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Roseburi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.54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Desulfovibri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.66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Alistip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76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Dore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.65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Eubacteri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Collinsell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3.33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Parabacteroid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9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Anaerotruncu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Escherichi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0.67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Streptococcu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.63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Thermosinu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Blauti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3.5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Coprococcu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.6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Fusobacteri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Anaerostip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/>
              <w:t>Paenibacillu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/>
              <w:t>11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88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roportion is calculated as ‘Number of reads assigned to HGF1T/Number of reads assigned to HGF1S’.</w:t>
      </w:r>
    </w:p>
    <w:p>
      <w:pPr>
        <w:pStyle w:val="ListParagraph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Taxonomic bins with at least 10 reads are shown here for comparisons at the phylum, family, and genus levels.</w:t>
      </w:r>
    </w:p>
    <w:p>
      <w:pPr>
        <w:pStyle w:val="ListParagraph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8:54:00Z</dcterms:created>
  <dc:creator>Vineet Kumar Sharma</dc:creator>
  <dc:description/>
  <cp:keywords/>
  <dc:language>en-US</dc:language>
  <cp:lastModifiedBy>Vineet Kumar Sharma</cp:lastModifiedBy>
  <cp:lastPrinted>2010-07-20T12:32:00Z</cp:lastPrinted>
  <dcterms:modified xsi:type="dcterms:W3CDTF">2011-05-15T10:45:00Z</dcterms:modified>
  <cp:revision>22</cp:revision>
  <dc:subject/>
  <dc:title/>
</cp:coreProperties>
</file>